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388F" w:rsidRPr="00BF3384" w:rsidRDefault="002C388F" w:rsidP="002C388F">
      <w:pPr>
        <w:rPr>
          <w:b/>
        </w:rPr>
      </w:pPr>
      <w:r w:rsidRPr="00BF3384">
        <w:rPr>
          <w:b/>
        </w:rPr>
        <w:t xml:space="preserve">Appendix: Publications included in meta-analysis. 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Abdelraouf, K., S. Kabbara, et al. (2011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Effect of multidrug resistance-conferring mutations on the fitness and virulence of Pseudomonas aeruginosa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Journal of Antimicrobial Chemotherap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66</w:t>
      </w:r>
      <w:r w:rsidRPr="00BF3384">
        <w:rPr>
          <w:rFonts w:ascii="Calibri" w:hAnsi="Calibri" w:cs="Calibri"/>
          <w:noProof/>
        </w:rPr>
        <w:t>(6): 1311-1317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Albarracín Orio, A. G., G. E. Piñas, et al. (2011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Compensatory Evolution of &lt;italic&gt;pbp&lt;/italic&gt; Mutations Restores the Fitness Cost Imposed by β-Lactam Resistance in &lt;italic&gt;Streptococcus pneumoniae&lt;/italic&gt;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PLoS Pathog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7</w:t>
      </w:r>
      <w:r w:rsidRPr="00BF3384">
        <w:rPr>
          <w:rFonts w:ascii="Calibri" w:hAnsi="Calibri" w:cs="Calibri"/>
          <w:noProof/>
        </w:rPr>
        <w:t>(2): e1002000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Almofti, Y. A., M. Dai, et al. (2011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The physiologic and phenotypic alterations due to macrolide exposure in Campylobacter jejuni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Int J Food Microbiol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151</w:t>
      </w:r>
      <w:r w:rsidRPr="00BF3384">
        <w:rPr>
          <w:rFonts w:ascii="Calibri" w:hAnsi="Calibri" w:cs="Calibri"/>
          <w:noProof/>
        </w:rPr>
        <w:t>(1): 52-61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Balsalobre, L., M. J. Ferrándiz, et al. (2011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Nonoptimal DNA Topoisomerases Allow Maintenance of Supercoiling Levels and Improve Fitness of Streptococcus pneumoniae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Antimicrobial Agents and Chemotherap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55</w:t>
      </w:r>
      <w:r w:rsidRPr="00BF3384">
        <w:rPr>
          <w:rFonts w:ascii="Calibri" w:hAnsi="Calibri" w:cs="Calibri"/>
          <w:noProof/>
        </w:rPr>
        <w:t>(3): 1097-1105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Barrick, J. E., M. R. Kauth, et al. (2010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Escherichia coli rpoB Mutants Have Increased Evolvability in Proportion to Their Fitness Defects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Molecular Biology and Evolution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27</w:t>
      </w:r>
      <w:r w:rsidRPr="00BF3384">
        <w:rPr>
          <w:rFonts w:ascii="Calibri" w:hAnsi="Calibri" w:cs="Calibri"/>
          <w:noProof/>
        </w:rPr>
        <w:t>(6): 1338-1347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Besier, S., A. Ludwig, et al. (2008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Linezolid resistance in Staphylococcus aureus: Gene dosage effect, stability, fitness costs, and cross-resistances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Antimicrobial Agents and Chemotherap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52</w:t>
      </w:r>
      <w:r w:rsidRPr="00BF3384">
        <w:rPr>
          <w:rFonts w:ascii="Calibri" w:hAnsi="Calibri" w:cs="Calibri"/>
          <w:noProof/>
        </w:rPr>
        <w:t>(4): 1570-1572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Billington, O. J., T. D. McHugh, et al. (1999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Physiological cost of rifampin resistance induced in vitro in Mycobacterium tuberculosis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Antimicrob Agents Chemother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43</w:t>
      </w:r>
      <w:r w:rsidRPr="00BF3384">
        <w:rPr>
          <w:rFonts w:ascii="Calibri" w:hAnsi="Calibri" w:cs="Calibri"/>
          <w:noProof/>
        </w:rPr>
        <w:t>(8): 1866-1869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Binet, R. and A. T. Maurelli (2005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Fitness Cost Due to Mutations in the 16S rRNA Associated with Spectinomycin Resistance in Chlamydia psittaci 6BC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Antimicrobial Agents and Chemotherap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49</w:t>
      </w:r>
      <w:r w:rsidRPr="00BF3384">
        <w:rPr>
          <w:rFonts w:ascii="Calibri" w:hAnsi="Calibri" w:cs="Calibri"/>
          <w:noProof/>
        </w:rPr>
        <w:t>(11): 4455-4464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Binet, R. and A. T. Maurelli (2007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Frequency of Development and Associated Physiological Cost of Azithromycin Resistance in Chlamydia psittaci 6BC and C. trachomatis L2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Antimicrobial Agents and Chemotherap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51</w:t>
      </w:r>
      <w:r w:rsidRPr="00BF3384">
        <w:rPr>
          <w:rFonts w:ascii="Calibri" w:hAnsi="Calibri" w:cs="Calibri"/>
          <w:noProof/>
        </w:rPr>
        <w:t>(12): 4267-4275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Björkman, J., D. Hughes, et al. (1998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Virulence of antibiotic-resistant Salmonella typhimurium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Proceedings of the National Academy of Sciences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95</w:t>
      </w:r>
      <w:r w:rsidRPr="00BF3384">
        <w:rPr>
          <w:rFonts w:ascii="Calibri" w:hAnsi="Calibri" w:cs="Calibri"/>
          <w:noProof/>
        </w:rPr>
        <w:t>(7): 3949-3953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Björkman, J., I. Nagaev, et al. (2000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Effects of Environment on Compensatory Mutations to Ameliorate Costs of Antibiotic Resistance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Science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287</w:t>
      </w:r>
      <w:r w:rsidRPr="00BF3384">
        <w:rPr>
          <w:rFonts w:ascii="Calibri" w:hAnsi="Calibri" w:cs="Calibri"/>
          <w:noProof/>
        </w:rPr>
        <w:t>(5457): 1479-1482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Castaneda-Garcia, A., A. Rodriguez-Rojas, et al. (2009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The Glycerol-3-Phosphate Permease GlpT Is the Only Fosfomycin Transporter in Pseudomonas aeruginosa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Journal of Bacteriolog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191</w:t>
      </w:r>
      <w:r w:rsidRPr="00BF3384">
        <w:rPr>
          <w:rFonts w:ascii="Calibri" w:hAnsi="Calibri" w:cs="Calibri"/>
          <w:noProof/>
        </w:rPr>
        <w:t>(22): 6968-6974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Cohan, F. M., E. C. King, et al. (1994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Amelioration of the Deleterious Pleiotropic Effects of an Adaptive Mutation in Bacillus-Subtilis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Evolution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48</w:t>
      </w:r>
      <w:r w:rsidRPr="00BF3384">
        <w:rPr>
          <w:rFonts w:ascii="Calibri" w:hAnsi="Calibri" w:cs="Calibri"/>
          <w:noProof/>
        </w:rPr>
        <w:t>(1): 81-95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Cottell, J. L., M. A. Webber, et al. (2012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Persistence of Transferable Extended-Spectrum-β-Lactamase Resistance in the Absence of Antibiotic Pressure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Antimicrobial Agents and Chemotherap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56</w:t>
      </w:r>
      <w:r w:rsidRPr="00BF3384">
        <w:rPr>
          <w:rFonts w:ascii="Calibri" w:hAnsi="Calibri" w:cs="Calibri"/>
          <w:noProof/>
        </w:rPr>
        <w:t>(9): 4703-4706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Criswell, D., V. L. Tobiason, et al. (2006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Mutations conferring aminoglycoside and spectinomycin resistance in Borrelia burgdorferi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Antimicrob Agents Chemother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50</w:t>
      </w:r>
      <w:r w:rsidRPr="00BF3384">
        <w:rPr>
          <w:rFonts w:ascii="Calibri" w:hAnsi="Calibri" w:cs="Calibri"/>
          <w:noProof/>
        </w:rPr>
        <w:t>(2): 445-452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Dahlberg, C. and L. Chao (2003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Amelioration of the Cost of Conjugative Plasmid Carriage in Eschericha coli K12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Genetics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165</w:t>
      </w:r>
      <w:r w:rsidRPr="00BF3384">
        <w:rPr>
          <w:rFonts w:ascii="Calibri" w:hAnsi="Calibri" w:cs="Calibri"/>
          <w:noProof/>
        </w:rPr>
        <w:t>(4): 1641-1649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De Gelder, L., J. M. Ponciano, et al. (2007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Stability of a promiscuous plasmid in different hosts: no guarantee for a long-term relationship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Microbiolog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153</w:t>
      </w:r>
      <w:r w:rsidRPr="00BF3384">
        <w:rPr>
          <w:rFonts w:ascii="Calibri" w:hAnsi="Calibri" w:cs="Calibri"/>
          <w:noProof/>
        </w:rPr>
        <w:t>(2): 452-463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Dionisio, F., I. C. Conceição, et al. (2005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The evolution of a conjugative plasmid and its ability to increase bacterial fitness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Biology Letters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1</w:t>
      </w:r>
      <w:r w:rsidRPr="00BF3384">
        <w:rPr>
          <w:rFonts w:ascii="Calibri" w:hAnsi="Calibri" w:cs="Calibri"/>
          <w:noProof/>
        </w:rPr>
        <w:t>(2): 250-252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Ender, M., N. McCallum, et al. (2004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Fitness Cost of SCCmec and Methicillin Resistance Levels in Staphylococcus aureus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Antimicrobial Agents and Chemotherap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48</w:t>
      </w:r>
      <w:r w:rsidRPr="00BF3384">
        <w:rPr>
          <w:rFonts w:ascii="Calibri" w:hAnsi="Calibri" w:cs="Calibri"/>
          <w:noProof/>
        </w:rPr>
        <w:t>(6): 2295-2297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lastRenderedPageBreak/>
        <w:t xml:space="preserve">Enne, V. I., P. M. Bennett, et al. (2004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Enhancement of host fitness by the sul2-coding plasmid p9123 in the absence of selective pressure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Journal of Antimicrobial Chemotherap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53</w:t>
      </w:r>
      <w:r w:rsidRPr="00BF3384">
        <w:rPr>
          <w:rFonts w:ascii="Calibri" w:hAnsi="Calibri" w:cs="Calibri"/>
          <w:noProof/>
        </w:rPr>
        <w:t>(6): 958-963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Enne, V. I., A. A. Delsol, et al. (2005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Assessment of the fitness impacts on Escherichia coli of acquisition of antibiotic resistance genes encoded by different types of genetic element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Journal of Antimicrobial Chemotherap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56</w:t>
      </w:r>
      <w:r w:rsidRPr="00BF3384">
        <w:rPr>
          <w:rFonts w:ascii="Calibri" w:hAnsi="Calibri" w:cs="Calibri"/>
          <w:noProof/>
        </w:rPr>
        <w:t>(3): 544-551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Enne, V. I., A. A. Delsol, et al. (2004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Rifampicin resistance and its fitness cost in Enterococcus faecium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Journal of Antimicrobial Chemotherap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53</w:t>
      </w:r>
      <w:r w:rsidRPr="00BF3384">
        <w:rPr>
          <w:rFonts w:ascii="Calibri" w:hAnsi="Calibri" w:cs="Calibri"/>
          <w:noProof/>
        </w:rPr>
        <w:t>(2): 203-207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Foucault, M.-L., F. Depardieu, et al. (2010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Inducible expression eliminates the fitness cost of vancomycin resistance in enterococci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Proceedings of the National Academy of Sciences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107</w:t>
      </w:r>
      <w:r w:rsidRPr="00BF3384">
        <w:rPr>
          <w:rFonts w:ascii="Calibri" w:hAnsi="Calibri" w:cs="Calibri"/>
          <w:noProof/>
        </w:rPr>
        <w:t>(39): 16964-16969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Gillespie, S. H., O. J. Billington, et al. (2002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Multiple drug-resistant Mycobacterium tuberculosis: Evidence for changing fitness following passage through human hosts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Microbial Drug Resistance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8</w:t>
      </w:r>
      <w:r w:rsidRPr="00BF3384">
        <w:rPr>
          <w:rFonts w:ascii="Calibri" w:hAnsi="Calibri" w:cs="Calibri"/>
          <w:noProof/>
        </w:rPr>
        <w:t>(4): 273-279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Giraud, E., A. Cloeckaert, et al. (2003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Fitness cost of fluoroquinolone resistance in Salmonella enterica serovar Typhimurium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Journal of Medical Microbiolog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52</w:t>
      </w:r>
      <w:r w:rsidRPr="00BF3384">
        <w:rPr>
          <w:rFonts w:ascii="Calibri" w:hAnsi="Calibri" w:cs="Calibri"/>
          <w:noProof/>
        </w:rPr>
        <w:t>(8): 697-703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Guo, B. N., K. Abdelraouf, et al. (2012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Predicting bacterial fitness cost associated with drug resistance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Journal of Antimicrobial Chemotherap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67</w:t>
      </w:r>
      <w:r w:rsidRPr="00BF3384">
        <w:rPr>
          <w:rFonts w:ascii="Calibri" w:hAnsi="Calibri" w:cs="Calibri"/>
          <w:noProof/>
        </w:rPr>
        <w:t>(4): 928-932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Gustafsson, I., O. Cars, et al. (2003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Fitness of antibiotic resistant Staphylococcus epidermidis assessed by competition on the skin of human volunteers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Journal of Antimicrobial Chemotherap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52</w:t>
      </w:r>
      <w:r w:rsidRPr="00BF3384">
        <w:rPr>
          <w:rFonts w:ascii="Calibri" w:hAnsi="Calibri" w:cs="Calibri"/>
          <w:noProof/>
        </w:rPr>
        <w:t>(2): 258-263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Haenni, M. and P. Moreillon (2008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Fitness Cost and Impaired Survival in Penicillin-Resistant Streptococcus gordonii Isolates Selected in the Laboratory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Antimicrobial Agents and Chemotherap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52</w:t>
      </w:r>
      <w:r w:rsidRPr="00BF3384">
        <w:rPr>
          <w:rFonts w:ascii="Calibri" w:hAnsi="Calibri" w:cs="Calibri"/>
          <w:noProof/>
        </w:rPr>
        <w:t>(1): 337-339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Han, F., S. Pu, et al. (2009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Fitness cost of macrolide resistance in Campylobacter jejuni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International Journal of Antimicrobial Agents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34</w:t>
      </w:r>
      <w:r w:rsidRPr="00BF3384">
        <w:rPr>
          <w:rFonts w:ascii="Calibri" w:hAnsi="Calibri" w:cs="Calibri"/>
          <w:noProof/>
        </w:rPr>
        <w:t>(5): 462-466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Hao, H., M. Dai, et al. (2009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23S rRNA Mutation A2074C Conferring High-Level Macrolide Resistance and Fitness Cost in Campylobacter jejuni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Microbial Drug Resistance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15</w:t>
      </w:r>
      <w:r w:rsidRPr="00BF3384">
        <w:rPr>
          <w:rFonts w:ascii="Calibri" w:hAnsi="Calibri" w:cs="Calibri"/>
          <w:noProof/>
        </w:rPr>
        <w:t>(4): 239-244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Humphrey, B., N. Thomson, et al. (2012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Fitness of Escherichia coli strains carrying expressed and partially silent IncN and IncP1 plasmids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BMC Microbiolog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12</w:t>
      </w:r>
      <w:r w:rsidRPr="00BF3384">
        <w:rPr>
          <w:rFonts w:ascii="Calibri" w:hAnsi="Calibri" w:cs="Calibri"/>
          <w:noProof/>
        </w:rPr>
        <w:t>(1): 53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Hurdle, J. G., A. J. O'Neill, et al. (2004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Analysis of Mupirocin Resistance and Fitness in Staphylococcus aureus by Molecular Genetic and Structural Modeling Techniques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Antimicrobial Agents and Chemotherap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48</w:t>
      </w:r>
      <w:r w:rsidRPr="00BF3384">
        <w:rPr>
          <w:rFonts w:ascii="Calibri" w:hAnsi="Calibri" w:cs="Calibri"/>
          <w:noProof/>
        </w:rPr>
        <w:t>(11): 4366-4376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Jin, D. J. and C. A. Gross (1989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Characterization of the pleiotropic phenotypes of rifampin-resistant rpoB mutants of Escherichia coli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Journal of Bacteriolog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171</w:t>
      </w:r>
      <w:r w:rsidRPr="00BF3384">
        <w:rPr>
          <w:rFonts w:ascii="Calibri" w:hAnsi="Calibri" w:cs="Calibri"/>
          <w:noProof/>
        </w:rPr>
        <w:t>(9): 5229-5231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Johnsen, P. J., G. S. Simonsen, et al. (2002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Stability, persistence, and evolution of plasmid-encoded VanA glycopeptide resistance in enterococci in the absence of antibiotic selection in vitro and in gnotobiotic mice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Microbial Drug Resistance-Mechanisms Epidemiology and Disease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8</w:t>
      </w:r>
      <w:r w:rsidRPr="00BF3384">
        <w:rPr>
          <w:rFonts w:ascii="Calibri" w:hAnsi="Calibri" w:cs="Calibri"/>
          <w:noProof/>
        </w:rPr>
        <w:t>(3): 161-170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Kunz, A. N., A. A. Begum, et al. (2012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Impact of Fluoroquinolone Resistance Mutations on Gonococcal Fitness and in vivo Selection for Compensatory Mutations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Journal of Infectious Diseases</w:t>
      </w:r>
      <w:r w:rsidRPr="00BF3384">
        <w:rPr>
          <w:rFonts w:ascii="Calibri" w:hAnsi="Calibri" w:cs="Calibri"/>
          <w:noProof/>
        </w:rPr>
        <w:t>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Kusuma, C., A. Jadanova, et al. (2007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Lysostaphin-Resistant Variants of Staphylococcus aureus Demonstrate Reduced Fitness In Vitro and In Vivo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Antimicrobial Agents and Chemotherap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51</w:t>
      </w:r>
      <w:r w:rsidRPr="00BF3384">
        <w:rPr>
          <w:rFonts w:ascii="Calibri" w:hAnsi="Calibri" w:cs="Calibri"/>
          <w:noProof/>
        </w:rPr>
        <w:t>(2): 475-482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Lindgren, P. K., L. L. Marcusson, et al. (2005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Biological Cost of Single and Multiple Norfloxacin Resistance Mutations in Escherichia coli Implicated in Urinary Tract Infections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Antimicrobial Agents and Chemotherap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49</w:t>
      </w:r>
      <w:r w:rsidRPr="00BF3384">
        <w:rPr>
          <w:rFonts w:ascii="Calibri" w:hAnsi="Calibri" w:cs="Calibri"/>
          <w:noProof/>
        </w:rPr>
        <w:t>(6): 2343-2351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Little, R., J. Ryals, et al. (1983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rpoB mutation in Escherichia coli alters control of ribosome synthesis by guanosine tetraphosphate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Journal of Bacteriolog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154</w:t>
      </w:r>
      <w:r w:rsidRPr="00BF3384">
        <w:rPr>
          <w:rFonts w:ascii="Calibri" w:hAnsi="Calibri" w:cs="Calibri"/>
          <w:noProof/>
        </w:rPr>
        <w:t>(2): 787-792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lastRenderedPageBreak/>
        <w:t xml:space="preserve">Macvanin, M., U. Johanson, et al. (2000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Fusidic acid-resistant EF-G perturbs the accumulation of ppGpp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Molecular Microbiolog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37</w:t>
      </w:r>
      <w:r w:rsidRPr="00BF3384">
        <w:rPr>
          <w:rFonts w:ascii="Calibri" w:hAnsi="Calibri" w:cs="Calibri"/>
          <w:noProof/>
        </w:rPr>
        <w:t>(1): 98-107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Marciano, D. C., O. Y. Karkouti, et al. (2007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A fitness cost associated with the antibiotic resistance enzyme SME-1 beta-lactamase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Genetics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176</w:t>
      </w:r>
      <w:r w:rsidRPr="00BF3384">
        <w:rPr>
          <w:rFonts w:ascii="Calibri" w:hAnsi="Calibri" w:cs="Calibri"/>
          <w:noProof/>
        </w:rPr>
        <w:t>(4): 2381-2392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Marcusson, L. L., N. Frimodt-Møller, et al. (2009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Interplay in the Selection of Fluoroquinolone Resistance and Bacterial Fitness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PLoS Pathog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5</w:t>
      </w:r>
      <w:r w:rsidRPr="00BF3384">
        <w:rPr>
          <w:rFonts w:ascii="Calibri" w:hAnsi="Calibri" w:cs="Calibri"/>
          <w:noProof/>
        </w:rPr>
        <w:t>(8): e1000541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Mariam, D. H., Y. Mengistu, et al. (2004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Effect of rpoB mutations conferring rifampin resistance on fitness of Mycobacterium tuberculosis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Antimicrob Agents Chemother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48</w:t>
      </w:r>
      <w:r w:rsidRPr="00BF3384">
        <w:rPr>
          <w:rFonts w:ascii="Calibri" w:hAnsi="Calibri" w:cs="Calibri"/>
          <w:noProof/>
        </w:rPr>
        <w:t>(4): 1289-1294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Michon, A., N. Allou, et al. (2011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Plasmidic &lt;italic&gt;qnrA3&lt;/italic&gt; Enhances &lt;italic&gt;Escherichia coli&lt;/italic&gt; Fitness in Absence of Antibiotic Exposure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PLoS One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6</w:t>
      </w:r>
      <w:r w:rsidRPr="00BF3384">
        <w:rPr>
          <w:rFonts w:ascii="Calibri" w:hAnsi="Calibri" w:cs="Calibri"/>
          <w:noProof/>
        </w:rPr>
        <w:t>(9): e24552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Millan, A. S., S. Garcia-Cobos, et al. (2010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Haemophilus influenzae Clinical Isolates with Plasmid pB1000 Bearing bla(ROB-1): Fitness Cost and Interspecies Dissemination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Antimicrobial Agents and Chemotherap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54</w:t>
      </w:r>
      <w:r w:rsidRPr="00BF3384">
        <w:rPr>
          <w:rFonts w:ascii="Calibri" w:hAnsi="Calibri" w:cs="Calibri"/>
          <w:noProof/>
        </w:rPr>
        <w:t>(4): 1506-1511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Mongkolrattanothai, K., L. Pumfrey, et al. (2009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Acquisition of High-Level Mupirocin Resistance and Its Fitness Cost among Methicillin-Resistant Staphylococcus aureus Strains with Low-Level Mupirocin Resistance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Journal of Clinical Microbiolog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47</w:t>
      </w:r>
      <w:r w:rsidRPr="00BF3384">
        <w:rPr>
          <w:rFonts w:ascii="Calibri" w:hAnsi="Calibri" w:cs="Calibri"/>
          <w:noProof/>
        </w:rPr>
        <w:t>(12): 4158-4160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Moya, B., C. Juan, et al. (2008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Benefit of Having Multiple ampD Genes for Acquiring β-Lactam Resistance without Losing Fitness and Virulence in Pseudomonas aeruginosa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Antimicrobial Agents and Chemotherap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52</w:t>
      </w:r>
      <w:r w:rsidRPr="00BF3384">
        <w:rPr>
          <w:rFonts w:ascii="Calibri" w:hAnsi="Calibri" w:cs="Calibri"/>
          <w:noProof/>
        </w:rPr>
        <w:t>(10): 3694-3700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Nagaev, I., J. Björkman, et al. (2001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Biological cost and compensatory evolution in fusidic acid-resistant Staphylococcus aureus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Molecular Microbiolog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40</w:t>
      </w:r>
      <w:r w:rsidRPr="00BF3384">
        <w:rPr>
          <w:rFonts w:ascii="Calibri" w:hAnsi="Calibri" w:cs="Calibri"/>
          <w:noProof/>
        </w:rPr>
        <w:t>(2): 433-439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Nessar, R., J. M. Reyrat, et al. (2011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Genetic analysis of new 16S rRNA mutations conferring aminoglycoside resistance in Mycobacterium abscessus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Journal of Antimicrobial Chemotherap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66</w:t>
      </w:r>
      <w:r w:rsidRPr="00BF3384">
        <w:rPr>
          <w:rFonts w:ascii="Calibri" w:hAnsi="Calibri" w:cs="Calibri"/>
          <w:noProof/>
        </w:rPr>
        <w:t>(8): 1719-1724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Norström, T., J. Lannergård, et al. (2007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Genetic and Phenotypic Identification of Fusidic Acid-Resistant Mutants with the Small-Colony-Variant Phenotype in Staphylococcus aureus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Antimicrobial Agents and Chemotherap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51</w:t>
      </w:r>
      <w:r w:rsidRPr="00BF3384">
        <w:rPr>
          <w:rFonts w:ascii="Calibri" w:hAnsi="Calibri" w:cs="Calibri"/>
          <w:noProof/>
        </w:rPr>
        <w:t>(12): 4438-4446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O'Neill, A. J., T. Huovinen, et al. (2006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Molecular Genetic and Structural Modeling Studies of Staphylococcus aureus RNA Polymerase and the Fitness of Rifampin Resistance Genotypes in Relation to Clinical Prevalence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Antimicrobial Agents and Chemotherap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50</w:t>
      </w:r>
      <w:r w:rsidRPr="00BF3384">
        <w:rPr>
          <w:rFonts w:ascii="Calibri" w:hAnsi="Calibri" w:cs="Calibri"/>
          <w:noProof/>
        </w:rPr>
        <w:t>(1): 298-309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Olivares, J., C. Alvarez-Ortega, et al. (2012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Overproduction of the multidrug efflux pump MexEF-OprN does not impair Pseudomonas aeruginosa fitness in competition tests, but produces specific changes in bacterial regulatory networks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Environmental Microbiolog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14</w:t>
      </w:r>
      <w:r w:rsidRPr="00BF3384">
        <w:rPr>
          <w:rFonts w:ascii="Calibri" w:hAnsi="Calibri" w:cs="Calibri"/>
          <w:noProof/>
        </w:rPr>
        <w:t>(8): 1968-1981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Paulander, W., S. Maisnier-Patin, et al. (2007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Multiple mechanisms to ameliorate the fitness burden of mupirocin resistance in Salmonella typhimurium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Molecular Microbiolog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64</w:t>
      </w:r>
      <w:r w:rsidRPr="00BF3384">
        <w:rPr>
          <w:rFonts w:ascii="Calibri" w:hAnsi="Calibri" w:cs="Calibri"/>
          <w:noProof/>
        </w:rPr>
        <w:t>(4): 1038-1048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Paulander, W., S. Maisnier-Patin, et al. (2009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The Fitness Cost of Streptomycin Resistance Depends on rpsL Mutation, Carbon Source and RpoS (σS)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Genetics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183</w:t>
      </w:r>
      <w:r w:rsidRPr="00BF3384">
        <w:rPr>
          <w:rFonts w:ascii="Calibri" w:hAnsi="Calibri" w:cs="Calibri"/>
          <w:noProof/>
        </w:rPr>
        <w:t>(2): 539-546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Paulander, W., A. Pennhag, et al. (2007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Caenorhabditis elegans as a Model To Determine Fitness of Antibiotic-Resistant Salmonella enterica Serovar Typhimurium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Antimicrobial Agents and Chemotherap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51</w:t>
      </w:r>
      <w:r w:rsidRPr="00BF3384">
        <w:rPr>
          <w:rFonts w:ascii="Calibri" w:hAnsi="Calibri" w:cs="Calibri"/>
          <w:noProof/>
        </w:rPr>
        <w:t>(2): 766-769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Petersen, A., F. M. Aarestrup, et al. (2009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The in vitro fitness cost of antimicrobial resistance in Escherichia coli varies with the growth conditions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FEMS Microbiol Lett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299</w:t>
      </w:r>
      <w:r w:rsidRPr="00BF3384">
        <w:rPr>
          <w:rFonts w:ascii="Calibri" w:hAnsi="Calibri" w:cs="Calibri"/>
          <w:noProof/>
        </w:rPr>
        <w:t>(1): 53-59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Pfister, P., N. Corti, et al. (2005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23S rRNA base pair 2057–2611 determines ketolide susceptibility and fitness cost of the macrolide resistance mutation 2058A→G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Proceedings of the National Academy of Sciences of the United States of America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102</w:t>
      </w:r>
      <w:r w:rsidRPr="00BF3384">
        <w:rPr>
          <w:rFonts w:ascii="Calibri" w:hAnsi="Calibri" w:cs="Calibri"/>
          <w:noProof/>
        </w:rPr>
        <w:t>(14): 5180-5185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Pränting, M. and D. I. Andersson (2011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Escape from growth restriction in small colony variants of Salmonella typhimurium by gene amplification and mutation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Molecular Microbiolog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79</w:t>
      </w:r>
      <w:r w:rsidRPr="00BF3384">
        <w:rPr>
          <w:rFonts w:ascii="Calibri" w:hAnsi="Calibri" w:cs="Calibri"/>
          <w:noProof/>
        </w:rPr>
        <w:t>(2): 305-315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lastRenderedPageBreak/>
        <w:t xml:space="preserve">Pränting, M., A. Negrea, et al. (2008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Mechanism and Fitness Costs of PR-39 Resistance in Salmonella enterica Serovar Typhimurium LT2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Antimicrobial Agents and Chemotherap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52</w:t>
      </w:r>
      <w:r w:rsidRPr="00BF3384">
        <w:rPr>
          <w:rFonts w:ascii="Calibri" w:hAnsi="Calibri" w:cs="Calibri"/>
          <w:noProof/>
        </w:rPr>
        <w:t>(8): 2734-2741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Reynolds, M. G. (2000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Compensatory evolution in rifampin-resistant Escherichia coli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Genetics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156</w:t>
      </w:r>
      <w:r w:rsidRPr="00BF3384">
        <w:rPr>
          <w:rFonts w:ascii="Calibri" w:hAnsi="Calibri" w:cs="Calibri"/>
          <w:noProof/>
        </w:rPr>
        <w:t>(4): 1471-1481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Rozen, D. E., L. McGee, et al. (2007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Fitness Costs of Fluoroquinolone Resistance in Streptococcus pneumoniae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Antimicrobial Agents and Chemotherap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51</w:t>
      </w:r>
      <w:r w:rsidRPr="00BF3384">
        <w:rPr>
          <w:rFonts w:ascii="Calibri" w:hAnsi="Calibri" w:cs="Calibri"/>
          <w:noProof/>
        </w:rPr>
        <w:t>(2): 412-416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Sandegren, L., A. Lindqvist, et al. (2008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Nitrofurantoin resistance mechanism and fitness cost in Escherichia coli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Journal of Antimicrobial Chemotherap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62</w:t>
      </w:r>
      <w:r w:rsidRPr="00BF3384">
        <w:rPr>
          <w:rFonts w:ascii="Calibri" w:hAnsi="Calibri" w:cs="Calibri"/>
          <w:noProof/>
        </w:rPr>
        <w:t>(3): 495-503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Sandegren, L., M. Linkevicius, et al. (2012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Transfer of an Escherichia coli ST131 multiresistance cassette has created a Klebsiella pneumoniae-specific plasmid associated with a major nosocomial outbreak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J Antimicrob Chemother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67</w:t>
      </w:r>
      <w:r w:rsidRPr="00BF3384">
        <w:rPr>
          <w:rFonts w:ascii="Calibri" w:hAnsi="Calibri" w:cs="Calibri"/>
          <w:noProof/>
        </w:rPr>
        <w:t>(1): 74-83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Sander, P., B. Springer, et al. (2002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 xml:space="preserve">Fitness Cost of Chromosomal Drug Resistance-Conferring Mutations." </w:t>
      </w:r>
      <w:r w:rsidRPr="00BF3384">
        <w:rPr>
          <w:rFonts w:ascii="Calibri" w:hAnsi="Calibri" w:cs="Calibri"/>
          <w:noProof/>
          <w:u w:val="single"/>
        </w:rPr>
        <w:t>Antimicrobial Agents and Chemotherap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46</w:t>
      </w:r>
      <w:r w:rsidRPr="00BF3384">
        <w:rPr>
          <w:rFonts w:ascii="Calibri" w:hAnsi="Calibri" w:cs="Calibri"/>
          <w:noProof/>
        </w:rPr>
        <w:t>(5): 1204-1211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Schrag, S. J., V. Perrot, et al. (1997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Adaptation to the fitness costs of antibiotic resistance in Escherichia coli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Proceedings of the Royal Society of London. Series B: Biological Sciences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264</w:t>
      </w:r>
      <w:r w:rsidRPr="00BF3384">
        <w:rPr>
          <w:rFonts w:ascii="Calibri" w:hAnsi="Calibri" w:cs="Calibri"/>
          <w:noProof/>
        </w:rPr>
        <w:t>(1386): 1287-1291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Seaman, P. F., D. Ochs, et al. (2007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Small-colony variants: a novel mechanism for triclosan resistance in methicillin-resistant Staphylococcus aureus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Journal of Antimicrobial Chemotherap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59</w:t>
      </w:r>
      <w:r w:rsidRPr="00BF3384">
        <w:rPr>
          <w:rFonts w:ascii="Calibri" w:hAnsi="Calibri" w:cs="Calibri"/>
          <w:noProof/>
        </w:rPr>
        <w:t>(1): 43-50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Shcherbakov, D., R. Akbergenov, et al. (2010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Directed mutagenesis of Mycobacterium smegmatis 16S rRNA to reconstruct the in vivo evolution of aminoglycoside resistance in Mycobacterium tuberculosis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Molecular Microbiolog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77</w:t>
      </w:r>
      <w:r w:rsidRPr="00BF3384">
        <w:rPr>
          <w:rFonts w:ascii="Calibri" w:hAnsi="Calibri" w:cs="Calibri"/>
          <w:noProof/>
        </w:rPr>
        <w:t>(4): 830-840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Srivastava, A., D. Degen, et al. (2012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Frequency, Spectrum, and Nonzero Fitness Costs of Resistance to Myxopyronin in Staphylococcus aureus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Antimicrobial Agents and Chemotherap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56</w:t>
      </w:r>
      <w:r w:rsidRPr="00BF3384">
        <w:rPr>
          <w:rFonts w:ascii="Calibri" w:hAnsi="Calibri" w:cs="Calibri"/>
          <w:noProof/>
        </w:rPr>
        <w:t>(12): 6250-6255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Starikova, I., K. Harms, et al. (2012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A Trade-off between the Fitness Cost of Functional Integrases and Long-term Stability of Integrons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PLoS Pathog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8</w:t>
      </w:r>
      <w:r w:rsidRPr="00BF3384">
        <w:rPr>
          <w:rFonts w:ascii="Calibri" w:hAnsi="Calibri" w:cs="Calibri"/>
          <w:noProof/>
        </w:rPr>
        <w:t>(11): e1003043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Subbiah, M., E. M. Top, et al. (2011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Selection Pressure Required for Long-Term Persistence of blaCMY-2-Positive IncA/C Plasmids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Applied and Environmental Microbiolog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77</w:t>
      </w:r>
      <w:r w:rsidRPr="00BF3384">
        <w:rPr>
          <w:rFonts w:ascii="Calibri" w:hAnsi="Calibri" w:cs="Calibri"/>
          <w:noProof/>
        </w:rPr>
        <w:t>(13): 4486-4493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Sun, S., A. Negrea, et al. (2009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Genetic analysis of colistin resistance in Salmonella enterica serovar Typhimurium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Antimicrob Agents Chemother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53</w:t>
      </w:r>
      <w:r w:rsidRPr="00BF3384">
        <w:rPr>
          <w:rFonts w:ascii="Calibri" w:hAnsi="Calibri" w:cs="Calibri"/>
          <w:noProof/>
        </w:rPr>
        <w:t>(6): 2298-2305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Trindade, S., A. Sousa, et al. (2009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Positive Epistasis Drives the Acquisition of Multidrug Resistance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PLoS Genet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5</w:t>
      </w:r>
      <w:r w:rsidRPr="00BF3384">
        <w:rPr>
          <w:rFonts w:ascii="Calibri" w:hAnsi="Calibri" w:cs="Calibri"/>
          <w:noProof/>
        </w:rPr>
        <w:t>(7): e1000578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Tubulekas, I. and D. Hughes (1993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Suppression of rpsL phenotypes by tuf mutations reveals a unique relationship between translation elongation and growth rate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Mol Microbiol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7</w:t>
      </w:r>
      <w:r w:rsidRPr="00BF3384">
        <w:rPr>
          <w:rFonts w:ascii="Calibri" w:hAnsi="Calibri" w:cs="Calibri"/>
          <w:noProof/>
        </w:rPr>
        <w:t>(2): 275-284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Vickers, A. A., A. J. O'Neill, et al. (2007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Emergence and maintenance of resistance to fluoroquinolones and coumarins in Staphylococcus aureus: predictions from in vitro studies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Journal of Antimicrobial Chemotherap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60</w:t>
      </w:r>
      <w:r w:rsidRPr="00BF3384">
        <w:rPr>
          <w:rFonts w:ascii="Calibri" w:hAnsi="Calibri" w:cs="Calibri"/>
          <w:noProof/>
        </w:rPr>
        <w:t>(2): 269-273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Wichelhaus, T. A., A. Ludwig, et al. (2006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Linezolid resistance in Staphylococcus aureus - gene dosage effect, stability, cross-resistance and fitness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International Journal of Medical Microbiolog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296</w:t>
      </w:r>
      <w:r w:rsidRPr="00BF3384">
        <w:rPr>
          <w:rFonts w:ascii="Calibri" w:hAnsi="Calibri" w:cs="Calibri"/>
          <w:noProof/>
        </w:rPr>
        <w:t>: 121-121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Yates, C. M., D. J. Shaw, et al. (2006). 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>Enhancement of bacterial competitive fitness by apramycin resistance plasmids from non-pathogenic Escherichia coli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. </w:t>
      </w:r>
      <w:r w:rsidRPr="00BF3384">
        <w:rPr>
          <w:rFonts w:ascii="Calibri" w:hAnsi="Calibri" w:cs="Calibri"/>
          <w:noProof/>
          <w:u w:val="single"/>
        </w:rPr>
        <w:t>Biol Lett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2</w:t>
      </w:r>
      <w:r w:rsidRPr="00BF3384">
        <w:rPr>
          <w:rFonts w:ascii="Calibri" w:hAnsi="Calibri" w:cs="Calibri"/>
          <w:noProof/>
        </w:rPr>
        <w:t>(3): 463-465.</w:t>
      </w:r>
    </w:p>
    <w:p w:rsidR="002C388F" w:rsidRPr="00BF3384" w:rsidRDefault="002C388F" w:rsidP="002C388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BF3384">
        <w:rPr>
          <w:rFonts w:ascii="Calibri" w:hAnsi="Calibri" w:cs="Calibri"/>
          <w:noProof/>
        </w:rPr>
        <w:t xml:space="preserve">Zorzet, A., J. M. Andersen, et al. (2012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Compensatory mutations in agrC partly restore fitness in vitro to peptide deformylase inhibitor-resistant Staphylococcus aureus.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noProof/>
          <w:u w:val="single"/>
        </w:rPr>
        <w:t>Journal of Antimicrobial Chemotherapy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67</w:t>
      </w:r>
      <w:r w:rsidRPr="00BF3384">
        <w:rPr>
          <w:rFonts w:ascii="Calibri" w:hAnsi="Calibri" w:cs="Calibri"/>
          <w:noProof/>
        </w:rPr>
        <w:t>(8): 1835-1842.</w:t>
      </w:r>
    </w:p>
    <w:p w:rsidR="002C388F" w:rsidRPr="00BF3384" w:rsidRDefault="002C388F" w:rsidP="002C388F">
      <w:pPr>
        <w:spacing w:line="240" w:lineRule="auto"/>
        <w:ind w:left="720" w:hanging="720"/>
        <w:rPr>
          <w:rFonts w:ascii="Calibri" w:hAnsi="Calibri" w:cs="Calibri"/>
          <w:noProof/>
        </w:rPr>
      </w:pPr>
      <w:bookmarkStart w:id="0" w:name="_ENREF_77"/>
      <w:r w:rsidRPr="00BF3384">
        <w:rPr>
          <w:rFonts w:ascii="Calibri" w:hAnsi="Calibri" w:cs="Calibri"/>
          <w:noProof/>
        </w:rPr>
        <w:lastRenderedPageBreak/>
        <w:t xml:space="preserve">Zund, P. and G. Lebek (1980). </w:t>
      </w:r>
      <w:r>
        <w:rPr>
          <w:rFonts w:ascii="Calibri" w:hAnsi="Calibri" w:cs="Calibri"/>
          <w:noProof/>
        </w:rPr>
        <w:t>‘</w:t>
      </w:r>
      <w:r w:rsidRPr="00BF3384">
        <w:rPr>
          <w:rFonts w:ascii="Calibri" w:hAnsi="Calibri" w:cs="Calibri"/>
          <w:noProof/>
        </w:rPr>
        <w:t>Generation time-prolonging R plasmids: correlation between increases in the generation time of Escherichia coli caused by R plasmids and their molecular size.</w:t>
      </w:r>
      <w:r>
        <w:rPr>
          <w:rFonts w:ascii="Calibri" w:hAnsi="Calibri" w:cs="Calibri"/>
          <w:noProof/>
        </w:rPr>
        <w:t>’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noProof/>
          <w:u w:val="single"/>
        </w:rPr>
        <w:t>Plasmid</w:t>
      </w:r>
      <w:r w:rsidRPr="00BF3384">
        <w:rPr>
          <w:rFonts w:ascii="Calibri" w:hAnsi="Calibri" w:cs="Calibri"/>
          <w:noProof/>
        </w:rPr>
        <w:t xml:space="preserve"> </w:t>
      </w:r>
      <w:r w:rsidRPr="00BF3384">
        <w:rPr>
          <w:rFonts w:ascii="Calibri" w:hAnsi="Calibri" w:cs="Calibri"/>
          <w:b/>
          <w:noProof/>
        </w:rPr>
        <w:t>3</w:t>
      </w:r>
      <w:r w:rsidRPr="00BF3384">
        <w:rPr>
          <w:rFonts w:ascii="Calibri" w:hAnsi="Calibri" w:cs="Calibri"/>
          <w:noProof/>
        </w:rPr>
        <w:t>(1): 65-69.</w:t>
      </w:r>
      <w:bookmarkEnd w:id="0"/>
    </w:p>
    <w:p w:rsidR="00A30EF2" w:rsidRDefault="00A30EF2"/>
    <w:sectPr w:rsidR="00A30EF2" w:rsidSect="00A30E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2C388F"/>
    <w:rsid w:val="00256A82"/>
    <w:rsid w:val="002C388F"/>
    <w:rsid w:val="003814F7"/>
    <w:rsid w:val="0058590A"/>
    <w:rsid w:val="009C5E7B"/>
    <w:rsid w:val="00A30EF2"/>
    <w:rsid w:val="00B501D1"/>
    <w:rsid w:val="00BC4C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88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98</Words>
  <Characters>13102</Characters>
  <Application>Microsoft Office Word</Application>
  <DocSecurity>0</DocSecurity>
  <Lines>109</Lines>
  <Paragraphs>30</Paragraphs>
  <ScaleCrop>false</ScaleCrop>
  <Company>TRICHY</Company>
  <LinksUpToDate>false</LinksUpToDate>
  <CharactersWithSpaces>15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8689</dc:creator>
  <cp:keywords/>
  <dc:description/>
  <cp:lastModifiedBy>0008689</cp:lastModifiedBy>
  <cp:revision>1</cp:revision>
  <dcterms:created xsi:type="dcterms:W3CDTF">2014-08-25T12:27:00Z</dcterms:created>
  <dcterms:modified xsi:type="dcterms:W3CDTF">2014-08-25T12:27:00Z</dcterms:modified>
</cp:coreProperties>
</file>